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1T00:00:00Z">
              <w:dateFormat w:val="M/d/yyyy"/>
              <w:lid w:val="en-US"/>
              <w:storeMappedDataAs w:val="dateTime"/>
              <w:calendar w:val="gregorian"/>
            </w:date>
          </w:sdtPr>
          <w:sdtContent>
            <w:tc>
              <w:tcPr>
                <w:tcW w:w="7920" w:type="dxa"/>
                <w:tcBorders>
                  <w:bottom w:val="single" w:sz="4" w:space="0" w:color="auto"/>
                </w:tcBorders>
              </w:tcPr>
              <w:p w14:paraId="72891EAB" w14:textId="3F2C40E0" w:rsidR="00B92965" w:rsidRDefault="001522B5" w:rsidP="00B92965">
                <w:r>
                  <w:t>7/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F592159" w:rsidR="00B92965" w:rsidRDefault="0008343B" w:rsidP="00B92965">
                <w:r>
                  <w:t>Joseph O’Sulliv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51FEDC4" w:rsidR="00B92965" w:rsidRDefault="001522B5" w:rsidP="00B92965">
                <w:r>
                  <w:t>How should we interpret lactate in labour? A referenc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426B33E" w:rsidR="00B92965" w:rsidRDefault="001522B5" w:rsidP="00B92965">
                <w:r>
                  <w:t>BJOG22-062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3240B09" w:rsidR="00F52A77" w:rsidRDefault="001522B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5A6F1C8" w:rsidR="00F52A77" w:rsidRDefault="001522B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202F206" w:rsidR="00F52A77" w:rsidRDefault="001522B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081EFD4" w:rsidR="00F52A77" w:rsidRDefault="001522B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FF53D37" w:rsidR="00F52A77" w:rsidRDefault="001522B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2B79AB0" w:rsidR="00F52A77" w:rsidRDefault="001522B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AC97BDD" w:rsidR="00F52A77" w:rsidRDefault="001522B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1D07516" w:rsidR="00AC2BE6" w:rsidRDefault="001522B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386ABB3" w:rsidR="00F52A77" w:rsidRDefault="001522B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F63349E" w:rsidR="00F52A77" w:rsidRDefault="001522B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195D5DE" w:rsidR="00F52A77" w:rsidRDefault="001522B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A597A2B" w:rsidR="00F52A77" w:rsidRDefault="001522B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5B1F13A" w:rsidR="00F52A77" w:rsidRDefault="001522B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0DF6D" w14:textId="77777777" w:rsidR="00C45200" w:rsidRDefault="00C45200" w:rsidP="00E23042">
      <w:r>
        <w:separator/>
      </w:r>
    </w:p>
  </w:endnote>
  <w:endnote w:type="continuationSeparator" w:id="0">
    <w:p w14:paraId="1F2BA354" w14:textId="77777777" w:rsidR="00C45200" w:rsidRDefault="00C4520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1BFF1" w14:textId="77777777" w:rsidR="00C45200" w:rsidRDefault="00C45200" w:rsidP="00E23042">
      <w:r>
        <w:separator/>
      </w:r>
    </w:p>
  </w:footnote>
  <w:footnote w:type="continuationSeparator" w:id="0">
    <w:p w14:paraId="0D1BE785" w14:textId="77777777" w:rsidR="00C45200" w:rsidRDefault="00C4520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343B"/>
    <w:rsid w:val="000A7AAC"/>
    <w:rsid w:val="000D01CB"/>
    <w:rsid w:val="001522B5"/>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D0287"/>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45200"/>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40181"/>
    <w:rsid w:val="00351B24"/>
    <w:rsid w:val="003C3CF5"/>
    <w:rsid w:val="003D6A0A"/>
    <w:rsid w:val="00452BDF"/>
    <w:rsid w:val="005F78D4"/>
    <w:rsid w:val="00617E1A"/>
    <w:rsid w:val="006713E6"/>
    <w:rsid w:val="007537EB"/>
    <w:rsid w:val="009C63DD"/>
    <w:rsid w:val="00D46A79"/>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21</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m Dockree</cp:lastModifiedBy>
  <cp:revision>3</cp:revision>
  <dcterms:created xsi:type="dcterms:W3CDTF">2022-07-11T13:50:00Z</dcterms:created>
  <dcterms:modified xsi:type="dcterms:W3CDTF">2022-07-11T14:00:00Z</dcterms:modified>
</cp:coreProperties>
</file>